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649786" w14:textId="1F45AF9E" w:rsidR="00E620A1" w:rsidRPr="00390309" w:rsidRDefault="005E44D4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1</w:t>
      </w:r>
      <w:r w:rsidR="00390309" w:rsidRPr="00390309">
        <w:rPr>
          <w:rFonts w:ascii="Times New Roman" w:hAnsi="Times New Roman"/>
          <w:b/>
        </w:rPr>
        <w:t xml:space="preserve"> table.</w:t>
      </w:r>
      <w:r w:rsidR="00390309" w:rsidRPr="00390309">
        <w:rPr>
          <w:rFonts w:ascii="Times New Roman" w:hAnsi="Times New Roman"/>
        </w:rPr>
        <w:t xml:space="preserve"> Association of occupational cleaning with respiratory symptoms </w:t>
      </w:r>
      <w:r w:rsidR="00FE1997">
        <w:rPr>
          <w:rFonts w:ascii="Times New Roman" w:hAnsi="Times New Roman"/>
        </w:rPr>
        <w:t>in subgroups according to</w:t>
      </w:r>
      <w:r w:rsidR="00390309" w:rsidRPr="00390309">
        <w:rPr>
          <w:rFonts w:ascii="Times New Roman" w:hAnsi="Times New Roman"/>
        </w:rPr>
        <w:t xml:space="preserve"> each of the components of the “early life disadvantage” factor. 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4819"/>
      </w:tblGrid>
      <w:tr w:rsidR="00531342" w:rsidRPr="00390309" w14:paraId="5997E5BD" w14:textId="77777777" w:rsidTr="00531342">
        <w:tc>
          <w:tcPr>
            <w:tcW w:w="3794" w:type="dxa"/>
          </w:tcPr>
          <w:p w14:paraId="4815EA1D" w14:textId="77777777" w:rsidR="00390309" w:rsidRPr="00390309" w:rsidRDefault="00390309">
            <w:pPr>
              <w:rPr>
                <w:rFonts w:ascii="Times New Roman" w:hAnsi="Times New Roman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C32CBC" w14:textId="77777777" w:rsidR="00390309" w:rsidRPr="00390309" w:rsidRDefault="00390309">
            <w:pPr>
              <w:jc w:val="center"/>
              <w:rPr>
                <w:rFonts w:ascii="Times New Roman" w:hAnsi="Times New Roman"/>
                <w:b/>
              </w:rPr>
            </w:pPr>
            <w:r w:rsidRPr="00390309">
              <w:rPr>
                <w:rFonts w:ascii="Times New Roman" w:hAnsi="Times New Roman"/>
                <w:b/>
              </w:rPr>
              <w:t>Occupational cleaning ≥4 years (n=772)</w:t>
            </w:r>
          </w:p>
        </w:tc>
      </w:tr>
      <w:tr w:rsidR="00531342" w:rsidRPr="00390309" w14:paraId="5CAEE16F" w14:textId="77777777" w:rsidTr="00531342">
        <w:tc>
          <w:tcPr>
            <w:tcW w:w="3794" w:type="dxa"/>
          </w:tcPr>
          <w:p w14:paraId="33555B67" w14:textId="77777777" w:rsidR="00531342" w:rsidRPr="00390309" w:rsidRDefault="00531342">
            <w:pPr>
              <w:rPr>
                <w:rFonts w:ascii="Times New Roman" w:hAnsi="Times New Roman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04CCA" w14:textId="77777777" w:rsidR="00531342" w:rsidRPr="00390309" w:rsidRDefault="00531342">
            <w:pPr>
              <w:jc w:val="center"/>
              <w:rPr>
                <w:rFonts w:ascii="Times New Roman" w:hAnsi="Times New Roman"/>
                <w:b/>
              </w:rPr>
            </w:pPr>
            <w:r w:rsidRPr="00390309">
              <w:rPr>
                <w:rFonts w:ascii="Times New Roman" w:hAnsi="Times New Roman"/>
                <w:b/>
              </w:rPr>
              <w:t>Wheeze</w:t>
            </w:r>
          </w:p>
        </w:tc>
      </w:tr>
      <w:tr w:rsidR="00531342" w:rsidRPr="00390309" w14:paraId="24249D04" w14:textId="77777777" w:rsidTr="001A53E0">
        <w:tc>
          <w:tcPr>
            <w:tcW w:w="3794" w:type="dxa"/>
            <w:tcBorders>
              <w:bottom w:val="single" w:sz="4" w:space="0" w:color="auto"/>
            </w:tcBorders>
          </w:tcPr>
          <w:p w14:paraId="3C0B4980" w14:textId="77777777" w:rsidR="00390309" w:rsidRPr="00390309" w:rsidRDefault="00390309">
            <w:pPr>
              <w:rPr>
                <w:rFonts w:ascii="Times New Roman" w:hAnsi="Times New Roman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F75BD" w14:textId="6A491F43" w:rsidR="00390309" w:rsidRPr="00390309" w:rsidRDefault="002821D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j. OR*</w:t>
            </w:r>
            <w:r w:rsidR="00390309" w:rsidRPr="00390309">
              <w:rPr>
                <w:rFonts w:ascii="Times New Roman" w:hAnsi="Times New Roman"/>
              </w:rPr>
              <w:t xml:space="preserve"> (95% CI)</w:t>
            </w:r>
          </w:p>
        </w:tc>
      </w:tr>
      <w:tr w:rsidR="00531342" w:rsidRPr="00390309" w14:paraId="5D5BB27D" w14:textId="77777777" w:rsidTr="001A53E0">
        <w:tc>
          <w:tcPr>
            <w:tcW w:w="3794" w:type="dxa"/>
            <w:tcBorders>
              <w:top w:val="single" w:sz="4" w:space="0" w:color="auto"/>
              <w:bottom w:val="nil"/>
            </w:tcBorders>
            <w:hideMark/>
          </w:tcPr>
          <w:p w14:paraId="2BA875A0" w14:textId="2887789F" w:rsidR="00531342" w:rsidRPr="00390309" w:rsidRDefault="00531342" w:rsidP="001A53E0">
            <w:pPr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Maternal age &gt;35 years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hideMark/>
          </w:tcPr>
          <w:p w14:paraId="78B5466D" w14:textId="0EC6F13F" w:rsidR="00531342" w:rsidRPr="00390309" w:rsidRDefault="00531342" w:rsidP="001A53E0">
            <w:pPr>
              <w:tabs>
                <w:tab w:val="left" w:pos="1060"/>
              </w:tabs>
              <w:rPr>
                <w:rFonts w:ascii="Times New Roman" w:hAnsi="Times New Roman"/>
              </w:rPr>
            </w:pPr>
          </w:p>
        </w:tc>
      </w:tr>
      <w:tr w:rsidR="001A53E0" w:rsidRPr="00390309" w14:paraId="191EAFF6" w14:textId="77777777" w:rsidTr="001A53E0">
        <w:tc>
          <w:tcPr>
            <w:tcW w:w="3794" w:type="dxa"/>
            <w:tcBorders>
              <w:top w:val="nil"/>
            </w:tcBorders>
          </w:tcPr>
          <w:p w14:paraId="5B911BE2" w14:textId="0E9A1B47" w:rsidR="001A53E0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4819" w:type="dxa"/>
            <w:tcBorders>
              <w:top w:val="nil"/>
            </w:tcBorders>
          </w:tcPr>
          <w:p w14:paraId="68E7A12A" w14:textId="51903E65" w:rsidR="001A53E0" w:rsidRPr="00390309" w:rsidRDefault="001A53E0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67 (1.38-2.02)</w:t>
            </w:r>
          </w:p>
        </w:tc>
      </w:tr>
      <w:tr w:rsidR="00531342" w:rsidRPr="00390309" w14:paraId="5E0AD7C3" w14:textId="77777777" w:rsidTr="00531342">
        <w:tc>
          <w:tcPr>
            <w:tcW w:w="3794" w:type="dxa"/>
            <w:hideMark/>
          </w:tcPr>
          <w:p w14:paraId="21DB5F05" w14:textId="491538ED" w:rsidR="00531342" w:rsidRPr="00390309" w:rsidRDefault="001A53E0" w:rsidP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Y</w:t>
            </w:r>
            <w:r w:rsidR="00531342" w:rsidRPr="00390309">
              <w:rPr>
                <w:rFonts w:ascii="Times New Roman" w:hAnsi="Times New Roman"/>
              </w:rPr>
              <w:t>es</w:t>
            </w:r>
          </w:p>
        </w:tc>
        <w:tc>
          <w:tcPr>
            <w:tcW w:w="4819" w:type="dxa"/>
            <w:hideMark/>
          </w:tcPr>
          <w:p w14:paraId="77D91516" w14:textId="2945C3D1" w:rsidR="00531342" w:rsidRPr="00390309" w:rsidRDefault="0021331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 (0.</w:t>
            </w:r>
            <w:r w:rsidR="00531342" w:rsidRPr="00390309">
              <w:rPr>
                <w:rFonts w:ascii="Times New Roman" w:hAnsi="Times New Roman"/>
              </w:rPr>
              <w:t>74-2.55)</w:t>
            </w:r>
          </w:p>
        </w:tc>
      </w:tr>
      <w:tr w:rsidR="00531342" w:rsidRPr="00390309" w14:paraId="4CEDBD7A" w14:textId="77777777" w:rsidTr="00531342">
        <w:tc>
          <w:tcPr>
            <w:tcW w:w="3794" w:type="dxa"/>
            <w:hideMark/>
          </w:tcPr>
          <w:p w14:paraId="61044DE5" w14:textId="25F0F8DA" w:rsidR="00531342" w:rsidRPr="00390309" w:rsidRDefault="00531342" w:rsidP="001A53E0">
            <w:pPr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Born during winter months</w:t>
            </w:r>
          </w:p>
        </w:tc>
        <w:tc>
          <w:tcPr>
            <w:tcW w:w="4819" w:type="dxa"/>
            <w:hideMark/>
          </w:tcPr>
          <w:p w14:paraId="7D2D4645" w14:textId="6C5D62D6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</w:p>
        </w:tc>
      </w:tr>
      <w:tr w:rsidR="001A53E0" w:rsidRPr="00390309" w14:paraId="016B0276" w14:textId="77777777" w:rsidTr="00531342">
        <w:tc>
          <w:tcPr>
            <w:tcW w:w="3794" w:type="dxa"/>
          </w:tcPr>
          <w:p w14:paraId="4595E570" w14:textId="014A2557" w:rsidR="001A53E0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4819" w:type="dxa"/>
          </w:tcPr>
          <w:p w14:paraId="228FCAFD" w14:textId="55A59949" w:rsidR="001A53E0" w:rsidRPr="00390309" w:rsidRDefault="001A53E0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55 (1.25-1.92)</w:t>
            </w:r>
          </w:p>
        </w:tc>
      </w:tr>
      <w:tr w:rsidR="00531342" w:rsidRPr="00390309" w14:paraId="0414D2C1" w14:textId="77777777" w:rsidTr="00531342">
        <w:tc>
          <w:tcPr>
            <w:tcW w:w="3794" w:type="dxa"/>
            <w:hideMark/>
          </w:tcPr>
          <w:p w14:paraId="578AC743" w14:textId="2F842496" w:rsidR="00531342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Ye</w:t>
            </w:r>
            <w:r w:rsidR="00531342" w:rsidRPr="00390309">
              <w:rPr>
                <w:rFonts w:ascii="Times New Roman" w:hAnsi="Times New Roman"/>
              </w:rPr>
              <w:t>s</w:t>
            </w:r>
          </w:p>
        </w:tc>
        <w:tc>
          <w:tcPr>
            <w:tcW w:w="4819" w:type="dxa"/>
            <w:hideMark/>
          </w:tcPr>
          <w:p w14:paraId="020B3C4C" w14:textId="77777777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99 (1.40-2.82)</w:t>
            </w:r>
          </w:p>
        </w:tc>
      </w:tr>
      <w:tr w:rsidR="00531342" w:rsidRPr="00390309" w14:paraId="2396AB27" w14:textId="77777777" w:rsidTr="00531342">
        <w:tc>
          <w:tcPr>
            <w:tcW w:w="3794" w:type="dxa"/>
            <w:hideMark/>
          </w:tcPr>
          <w:p w14:paraId="2DE5F0DC" w14:textId="03C9DCB8" w:rsidR="00531342" w:rsidRPr="00390309" w:rsidRDefault="00531342" w:rsidP="001A53E0">
            <w:pPr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 xml:space="preserve">Childhood respiratory infection </w:t>
            </w:r>
          </w:p>
        </w:tc>
        <w:tc>
          <w:tcPr>
            <w:tcW w:w="4819" w:type="dxa"/>
            <w:hideMark/>
          </w:tcPr>
          <w:p w14:paraId="695601F9" w14:textId="57A8D907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</w:p>
        </w:tc>
      </w:tr>
      <w:tr w:rsidR="001A53E0" w:rsidRPr="00390309" w14:paraId="6C87CB0C" w14:textId="77777777" w:rsidTr="00531342">
        <w:tc>
          <w:tcPr>
            <w:tcW w:w="3794" w:type="dxa"/>
          </w:tcPr>
          <w:p w14:paraId="02E464E4" w14:textId="3085735C" w:rsidR="001A53E0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4819" w:type="dxa"/>
          </w:tcPr>
          <w:p w14:paraId="0EFF2053" w14:textId="039AD037" w:rsidR="001A53E0" w:rsidRPr="00390309" w:rsidRDefault="001A53E0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72 (1.42-2.08)</w:t>
            </w:r>
          </w:p>
        </w:tc>
      </w:tr>
      <w:tr w:rsidR="00531342" w:rsidRPr="00390309" w14:paraId="6875F429" w14:textId="77777777" w:rsidTr="00531342">
        <w:tc>
          <w:tcPr>
            <w:tcW w:w="3794" w:type="dxa"/>
            <w:hideMark/>
          </w:tcPr>
          <w:p w14:paraId="6630B25C" w14:textId="52F59849" w:rsidR="00531342" w:rsidRPr="00390309" w:rsidRDefault="001A53E0" w:rsidP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Y</w:t>
            </w:r>
            <w:r w:rsidR="00531342" w:rsidRPr="00390309">
              <w:rPr>
                <w:rFonts w:ascii="Times New Roman" w:hAnsi="Times New Roman"/>
              </w:rPr>
              <w:t>es</w:t>
            </w:r>
          </w:p>
        </w:tc>
        <w:tc>
          <w:tcPr>
            <w:tcW w:w="4819" w:type="dxa"/>
            <w:hideMark/>
          </w:tcPr>
          <w:p w14:paraId="7537604A" w14:textId="77777777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10 (0.58-2.11)</w:t>
            </w:r>
          </w:p>
        </w:tc>
      </w:tr>
      <w:tr w:rsidR="00531342" w:rsidRPr="00390309" w14:paraId="3806071F" w14:textId="77777777" w:rsidTr="00531342">
        <w:tc>
          <w:tcPr>
            <w:tcW w:w="3794" w:type="dxa"/>
            <w:hideMark/>
          </w:tcPr>
          <w:p w14:paraId="1024BDB6" w14:textId="18EAD3BE" w:rsidR="00531342" w:rsidRPr="00390309" w:rsidRDefault="00531342" w:rsidP="001A53E0">
            <w:pPr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 xml:space="preserve">Maternal smoking </w:t>
            </w:r>
          </w:p>
        </w:tc>
        <w:tc>
          <w:tcPr>
            <w:tcW w:w="4819" w:type="dxa"/>
            <w:hideMark/>
          </w:tcPr>
          <w:p w14:paraId="6C8EA969" w14:textId="5B9B8763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</w:p>
        </w:tc>
      </w:tr>
      <w:tr w:rsidR="001A53E0" w:rsidRPr="00390309" w14:paraId="29540FB1" w14:textId="77777777" w:rsidTr="00531342">
        <w:tc>
          <w:tcPr>
            <w:tcW w:w="3794" w:type="dxa"/>
          </w:tcPr>
          <w:p w14:paraId="4B7A9311" w14:textId="72253743" w:rsidR="001A53E0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No</w:t>
            </w:r>
          </w:p>
        </w:tc>
        <w:tc>
          <w:tcPr>
            <w:tcW w:w="4819" w:type="dxa"/>
          </w:tcPr>
          <w:p w14:paraId="3868D8DB" w14:textId="78A5D3E7" w:rsidR="001A53E0" w:rsidRPr="00390309" w:rsidRDefault="001A53E0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53 (1.20-1.95)</w:t>
            </w:r>
          </w:p>
        </w:tc>
      </w:tr>
      <w:tr w:rsidR="00531342" w:rsidRPr="00390309" w14:paraId="4CA52D43" w14:textId="77777777" w:rsidTr="00531342">
        <w:tc>
          <w:tcPr>
            <w:tcW w:w="3794" w:type="dxa"/>
            <w:hideMark/>
          </w:tcPr>
          <w:p w14:paraId="5A4C1257" w14:textId="794AF161" w:rsidR="00531342" w:rsidRPr="00390309" w:rsidRDefault="001A53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Y</w:t>
            </w:r>
            <w:r w:rsidR="00531342" w:rsidRPr="00390309">
              <w:rPr>
                <w:rFonts w:ascii="Times New Roman" w:hAnsi="Times New Roman"/>
              </w:rPr>
              <w:t>es</w:t>
            </w:r>
          </w:p>
        </w:tc>
        <w:tc>
          <w:tcPr>
            <w:tcW w:w="4819" w:type="dxa"/>
            <w:hideMark/>
          </w:tcPr>
          <w:p w14:paraId="33688AE4" w14:textId="77777777" w:rsidR="00531342" w:rsidRPr="00390309" w:rsidRDefault="00531342">
            <w:pPr>
              <w:jc w:val="center"/>
              <w:rPr>
                <w:rFonts w:ascii="Times New Roman" w:hAnsi="Times New Roman"/>
              </w:rPr>
            </w:pPr>
            <w:r w:rsidRPr="00390309">
              <w:rPr>
                <w:rFonts w:ascii="Times New Roman" w:hAnsi="Times New Roman"/>
              </w:rPr>
              <w:t>1.85 (1.39-2.45)</w:t>
            </w:r>
          </w:p>
        </w:tc>
      </w:tr>
    </w:tbl>
    <w:p w14:paraId="09D58E84" w14:textId="69B3D3EE" w:rsidR="00390309" w:rsidRPr="00390309" w:rsidRDefault="002821D2" w:rsidP="00390309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390309" w:rsidRPr="00390309">
        <w:rPr>
          <w:rFonts w:ascii="Times New Roman" w:hAnsi="Times New Roman"/>
        </w:rPr>
        <w:t xml:space="preserve"> Adjusted for age, smoking, education level and participating centre.</w:t>
      </w:r>
    </w:p>
    <w:p w14:paraId="60C926DB" w14:textId="77777777" w:rsidR="00390309" w:rsidRPr="00390309" w:rsidRDefault="00390309">
      <w:pPr>
        <w:rPr>
          <w:rFonts w:ascii="Times New Roman" w:hAnsi="Times New Roman"/>
        </w:rPr>
      </w:pPr>
      <w:bookmarkStart w:id="0" w:name="_GoBack"/>
      <w:bookmarkEnd w:id="0"/>
    </w:p>
    <w:sectPr w:rsidR="00390309" w:rsidRPr="00390309" w:rsidSect="007033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309"/>
    <w:rsid w:val="001A53E0"/>
    <w:rsid w:val="00213314"/>
    <w:rsid w:val="002821D2"/>
    <w:rsid w:val="00384922"/>
    <w:rsid w:val="00390309"/>
    <w:rsid w:val="00531342"/>
    <w:rsid w:val="005E44D4"/>
    <w:rsid w:val="006C3A49"/>
    <w:rsid w:val="00703399"/>
    <w:rsid w:val="009410E2"/>
    <w:rsid w:val="00E620A1"/>
    <w:rsid w:val="00FE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F4DBE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09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C3A49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3A49"/>
    <w:rPr>
      <w:rFonts w:ascii="Lucida Grande" w:hAnsi="Lucida Grande" w:cs="Lucida Grande"/>
      <w:sz w:val="18"/>
      <w:szCs w:val="18"/>
      <w:lang w:val="en-GB"/>
    </w:rPr>
  </w:style>
  <w:style w:type="table" w:styleId="Tabellrutenett">
    <w:name w:val="Table Grid"/>
    <w:basedOn w:val="Vanligtabell"/>
    <w:uiPriority w:val="59"/>
    <w:rsid w:val="00390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309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6C3A49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C3A49"/>
    <w:rPr>
      <w:rFonts w:ascii="Lucida Grande" w:hAnsi="Lucida Grande" w:cs="Lucida Grande"/>
      <w:sz w:val="18"/>
      <w:szCs w:val="18"/>
      <w:lang w:val="en-GB"/>
    </w:rPr>
  </w:style>
  <w:style w:type="table" w:styleId="Tabellrutenett">
    <w:name w:val="Table Grid"/>
    <w:basedOn w:val="Vanligtabell"/>
    <w:uiPriority w:val="59"/>
    <w:rsid w:val="003903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1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20</Characters>
  <Application>Microsoft Macintosh Word</Application>
  <DocSecurity>0</DocSecurity>
  <Lines>4</Lines>
  <Paragraphs>1</Paragraphs>
  <ScaleCrop>false</ScaleCrop>
  <Company>Universitetet i Bergen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istein Svanes</dc:creator>
  <cp:keywords/>
  <dc:description/>
  <cp:lastModifiedBy>Øistein Svanes</cp:lastModifiedBy>
  <cp:revision>9</cp:revision>
  <dcterms:created xsi:type="dcterms:W3CDTF">2015-04-28T09:09:00Z</dcterms:created>
  <dcterms:modified xsi:type="dcterms:W3CDTF">2015-05-13T12:49:00Z</dcterms:modified>
</cp:coreProperties>
</file>